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71FD3" w14:textId="337E99F0" w:rsidR="00625874" w:rsidRDefault="00625874" w:rsidP="007E032D">
      <w:pPr>
        <w:jc w:val="left"/>
        <w:rPr>
          <w:rFonts w:ascii="Times New Roman" w:hAnsi="Times New Roman"/>
          <w:color w:val="000000"/>
        </w:rPr>
      </w:pPr>
    </w:p>
    <w:p w14:paraId="1AE46BA6" w14:textId="4F5585FC" w:rsidR="00F70196" w:rsidRDefault="00F70196" w:rsidP="007E032D">
      <w:pPr>
        <w:jc w:val="left"/>
        <w:rPr>
          <w:rFonts w:ascii="Times New Roman" w:hAnsi="Times New Roman"/>
          <w:color w:val="000000"/>
        </w:rPr>
      </w:pPr>
    </w:p>
    <w:p w14:paraId="1F01E300" w14:textId="266E314C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6C65F039" w14:textId="1DBD9CB7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0E31E270" w14:textId="2AC8A0E1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6DD0A86F" w14:textId="78DA9C36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75A7C76A" w14:textId="654CD1F1" w:rsidR="00242E94" w:rsidRPr="00242E94" w:rsidRDefault="00377C0B" w:rsidP="00242E94">
      <w:pPr>
        <w:jc w:val="center"/>
        <w:rPr>
          <w:rFonts w:ascii="Times New Roman" w:hAnsi="Times New Roman"/>
          <w:color w:val="000000"/>
          <w:sz w:val="40"/>
          <w:szCs w:val="44"/>
        </w:rPr>
      </w:pPr>
      <w:r>
        <w:rPr>
          <w:rFonts w:ascii="Times New Roman" w:hAnsi="Times New Roman"/>
          <w:color w:val="000000"/>
          <w:sz w:val="40"/>
          <w:szCs w:val="44"/>
        </w:rPr>
        <w:t>S</w:t>
      </w:r>
      <w:r w:rsidR="00242E94" w:rsidRPr="00242E94">
        <w:rPr>
          <w:rFonts w:ascii="Times New Roman" w:hAnsi="Times New Roman"/>
          <w:color w:val="000000"/>
          <w:sz w:val="40"/>
          <w:szCs w:val="44"/>
        </w:rPr>
        <w:t>upplementary Material for</w:t>
      </w:r>
    </w:p>
    <w:p w14:paraId="5713FA95" w14:textId="64C90125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7D465021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  <w:bookmarkStart w:id="0" w:name="_Hlk30717868"/>
      <w:bookmarkEnd w:id="0"/>
      <w:r w:rsidRPr="00242E94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>Non-invasive Brain Stimulation for Posttraumatic Stress Disorder: a systematic review and meta-analysis</w:t>
      </w:r>
    </w:p>
    <w:p w14:paraId="0D7D09E9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</w:p>
    <w:p w14:paraId="10F1F64E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1"/>
        </w:rPr>
      </w:pPr>
      <w:r w:rsidRPr="00242E94">
        <w:rPr>
          <w:rFonts w:ascii="Times New Roman" w:eastAsia="Times New Roman" w:hAnsi="Times New Roman" w:cs="Times New Roman"/>
          <w:kern w:val="0"/>
          <w:sz w:val="24"/>
          <w:szCs w:val="21"/>
        </w:rPr>
        <w:t>Rebecca L.D. Kan, BSc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  <w:vertAlign w:val="superscript"/>
        </w:rPr>
        <w:t>1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</w:rPr>
        <w:t>*, Bella B.B. Zhang, MSc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  <w:vertAlign w:val="superscript"/>
        </w:rPr>
        <w:t>1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</w:rPr>
        <w:t>*, Jack J.Q. Zhang, MSc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  <w:vertAlign w:val="superscript"/>
        </w:rPr>
        <w:t>1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</w:rPr>
        <w:t>,</w:t>
      </w:r>
    </w:p>
    <w:p w14:paraId="2D82CCD4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1"/>
          <w:lang w:val="de-AT"/>
        </w:rPr>
      </w:pPr>
      <w:r w:rsidRPr="00242E94">
        <w:rPr>
          <w:rFonts w:ascii="Times New Roman" w:eastAsia="Times New Roman" w:hAnsi="Times New Roman" w:cs="Times New Roman"/>
          <w:kern w:val="0"/>
          <w:sz w:val="24"/>
          <w:szCs w:val="21"/>
          <w:lang w:val="de-AT"/>
        </w:rPr>
        <w:t>Georg S. Kranz, PhD, PD</w:t>
      </w:r>
      <w:r w:rsidRPr="00242E94">
        <w:rPr>
          <w:rFonts w:ascii="Times New Roman" w:eastAsia="Times New Roman" w:hAnsi="Times New Roman" w:cs="Times New Roman"/>
          <w:kern w:val="0"/>
          <w:sz w:val="24"/>
          <w:szCs w:val="21"/>
          <w:vertAlign w:val="superscript"/>
          <w:lang w:val="de-AT"/>
        </w:rPr>
        <w:t>1,2,3</w:t>
      </w:r>
    </w:p>
    <w:p w14:paraId="0DF8A73A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Cs w:val="21"/>
        </w:rPr>
      </w:pPr>
      <w:r w:rsidRPr="00242E94">
        <w:rPr>
          <w:rFonts w:ascii="Times New Roman" w:eastAsia="Times New Roman" w:hAnsi="Times New Roman" w:cs="Times New Roman"/>
          <w:kern w:val="0"/>
          <w:szCs w:val="21"/>
        </w:rPr>
        <w:t>*contributed equally</w:t>
      </w:r>
    </w:p>
    <w:p w14:paraId="1734171E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Cs w:val="21"/>
        </w:rPr>
      </w:pPr>
    </w:p>
    <w:p w14:paraId="44679278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Cs w:val="21"/>
        </w:rPr>
      </w:pPr>
      <w:r w:rsidRPr="00242E94">
        <w:rPr>
          <w:rFonts w:ascii="Times New Roman" w:eastAsia="Times New Roman" w:hAnsi="Times New Roman" w:cs="Times New Roman"/>
          <w:kern w:val="0"/>
          <w:sz w:val="24"/>
          <w:szCs w:val="21"/>
          <w:vertAlign w:val="superscript"/>
          <w:lang w:val="en-GB"/>
        </w:rPr>
        <w:t>1</w:t>
      </w:r>
      <w:r w:rsidRPr="00242E94">
        <w:rPr>
          <w:rFonts w:ascii="Times New Roman" w:eastAsia="Times New Roman" w:hAnsi="Times New Roman" w:cs="Times New Roman"/>
          <w:kern w:val="0"/>
          <w:szCs w:val="21"/>
        </w:rPr>
        <w:t>Department of Rehabilitation Sciences, The Hong Kong Polytechnic University, Hong Kong, SAR, China</w:t>
      </w:r>
    </w:p>
    <w:p w14:paraId="546AE4C0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Cs w:val="21"/>
        </w:rPr>
      </w:pPr>
      <w:r w:rsidRPr="00242E94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2</w:t>
      </w:r>
      <w:r w:rsidRPr="00242E94">
        <w:rPr>
          <w:rFonts w:ascii="Times New Roman" w:eastAsia="Times New Roman" w:hAnsi="Times New Roman" w:cs="Times New Roman"/>
          <w:kern w:val="0"/>
          <w:szCs w:val="21"/>
        </w:rPr>
        <w:t>Department of Psychiatry and Psychotherapy, Medical University of Vienna, Vienna, Austria</w:t>
      </w:r>
    </w:p>
    <w:p w14:paraId="23D68DD1" w14:textId="77777777" w:rsidR="00242E94" w:rsidRPr="00242E94" w:rsidRDefault="00242E94" w:rsidP="00242E94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Cs w:val="21"/>
        </w:rPr>
      </w:pPr>
      <w:r w:rsidRPr="00242E94">
        <w:rPr>
          <w:rFonts w:ascii="Times New Roman" w:eastAsia="Times New Roman" w:hAnsi="Times New Roman" w:cs="Times New Roman"/>
          <w:kern w:val="0"/>
          <w:szCs w:val="21"/>
          <w:vertAlign w:val="superscript"/>
        </w:rPr>
        <w:t>3</w:t>
      </w:r>
      <w:r w:rsidRPr="00242E94">
        <w:rPr>
          <w:rFonts w:ascii="Times New Roman" w:eastAsia="Times New Roman" w:hAnsi="Times New Roman" w:cs="Times New Roman"/>
          <w:kern w:val="0"/>
          <w:szCs w:val="21"/>
        </w:rPr>
        <w:t>The State Key Laboratory of Brain and Cognitive Sciences, The University of Hong Kong, Hong Kong, SAR, China</w:t>
      </w:r>
    </w:p>
    <w:p w14:paraId="0E3DD757" w14:textId="77777777" w:rsidR="00242E94" w:rsidRP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73041174" w14:textId="7E1E7231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710FC718" w14:textId="0555E952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4BE49D2B" w14:textId="1C6E652C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522C07B3" w14:textId="7E303923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1B0CEF20" w14:textId="5A3E5865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24D1F641" w14:textId="25E0F41B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42017724" w14:textId="4D4476EB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56930337" w14:textId="60EF39C2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5487AD14" w14:textId="7407BDCA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6808F34E" w14:textId="3A6ADA2B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30406D80" w14:textId="32B5A516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7D8B11CF" w14:textId="5B3723B7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6D620483" w14:textId="6453F80B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045FB1EA" w14:textId="66391168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400A5D31" w14:textId="4433651B" w:rsidR="00242E94" w:rsidRDefault="00242E94" w:rsidP="007E032D">
      <w:pPr>
        <w:jc w:val="left"/>
        <w:rPr>
          <w:rFonts w:ascii="Times New Roman" w:hAnsi="Times New Roman"/>
          <w:color w:val="000000"/>
        </w:rPr>
        <w:sectPr w:rsidR="00242E94" w:rsidSect="00242E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color w:val="000000"/>
        </w:rPr>
        <w:br w:type="page"/>
      </w:r>
    </w:p>
    <w:p w14:paraId="1AEC70D0" w14:textId="7BB09328" w:rsidR="00242E94" w:rsidRDefault="00242E94" w:rsidP="007E032D">
      <w:pPr>
        <w:jc w:val="left"/>
        <w:rPr>
          <w:rFonts w:ascii="Times New Roman" w:hAnsi="Times New Roman"/>
          <w:color w:val="000000"/>
        </w:rPr>
      </w:pPr>
    </w:p>
    <w:p w14:paraId="670B485B" w14:textId="7943B7A8" w:rsidR="007E032D" w:rsidRPr="008E21F2" w:rsidDel="004441CB" w:rsidRDefault="007E032D" w:rsidP="007E032D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8E21F2" w:rsidDel="004441CB">
        <w:rPr>
          <w:rFonts w:ascii="Times New Roman" w:hAnsi="Times New Roman"/>
          <w:color w:val="000000"/>
          <w:sz w:val="24"/>
          <w:szCs w:val="24"/>
        </w:rPr>
        <w:t xml:space="preserve">Table </w:t>
      </w:r>
      <w:r w:rsidRPr="008E21F2">
        <w:rPr>
          <w:rFonts w:ascii="Times New Roman" w:hAnsi="Times New Roman"/>
          <w:color w:val="000000"/>
          <w:sz w:val="24"/>
          <w:szCs w:val="24"/>
        </w:rPr>
        <w:t>S1</w:t>
      </w:r>
      <w:r w:rsidRPr="008E21F2" w:rsidDel="004441CB">
        <w:rPr>
          <w:rFonts w:ascii="Times New Roman" w:hAnsi="Times New Roman"/>
          <w:color w:val="000000"/>
          <w:sz w:val="24"/>
          <w:szCs w:val="24"/>
        </w:rPr>
        <w:t>. Assessment</w:t>
      </w:r>
      <w:r w:rsidRPr="008E21F2" w:rsidDel="004441C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A319A5">
        <w:rPr>
          <w:rFonts w:ascii="Times New Roman" w:hAnsi="Times New Roman"/>
          <w:color w:val="000000"/>
          <w:sz w:val="24"/>
          <w:szCs w:val="24"/>
        </w:rPr>
        <w:t xml:space="preserve">of the </w:t>
      </w:r>
      <w:r w:rsidRPr="008E21F2" w:rsidDel="004441CB">
        <w:rPr>
          <w:rFonts w:ascii="Times New Roman" w:hAnsi="Times New Roman"/>
          <w:color w:val="000000"/>
          <w:sz w:val="24"/>
          <w:szCs w:val="24"/>
        </w:rPr>
        <w:t>methodologica</w:t>
      </w:r>
      <w:r w:rsidRPr="008E21F2" w:rsidDel="004441CB">
        <w:rPr>
          <w:rFonts w:ascii="Times New Roman" w:hAnsi="Times New Roman" w:hint="eastAsia"/>
          <w:color w:val="000000"/>
          <w:sz w:val="24"/>
          <w:szCs w:val="24"/>
        </w:rPr>
        <w:t>l</w:t>
      </w:r>
      <w:r w:rsidRPr="008E21F2" w:rsidDel="004441CB">
        <w:rPr>
          <w:rFonts w:ascii="Times New Roman" w:hAnsi="Times New Roman"/>
          <w:color w:val="000000"/>
          <w:sz w:val="24"/>
          <w:szCs w:val="24"/>
        </w:rPr>
        <w:t xml:space="preserve"> quality</w:t>
      </w:r>
      <w:r w:rsidRPr="008E21F2" w:rsidDel="004441CB">
        <w:rPr>
          <w:rFonts w:ascii="Times New Roman" w:hAnsi="Times New Roman" w:hint="eastAsia"/>
          <w:color w:val="000000"/>
          <w:sz w:val="24"/>
          <w:szCs w:val="24"/>
        </w:rPr>
        <w:t xml:space="preserve"> of RCT</w:t>
      </w:r>
      <w:r w:rsidRPr="008E21F2" w:rsidDel="004441CB">
        <w:rPr>
          <w:rFonts w:ascii="Times New Roman" w:hAnsi="Times New Roman"/>
          <w:color w:val="000000"/>
          <w:sz w:val="24"/>
          <w:szCs w:val="24"/>
        </w:rPr>
        <w:t>s using the PEDro Scale*</w:t>
      </w:r>
    </w:p>
    <w:tbl>
      <w:tblPr>
        <w:tblpPr w:leftFromText="180" w:rightFromText="180" w:vertAnchor="text" w:horzAnchor="margin" w:tblpXSpec="center" w:tblpY="60"/>
        <w:tblOverlap w:val="never"/>
        <w:tblW w:w="1612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100"/>
        <w:gridCol w:w="1134"/>
        <w:gridCol w:w="1134"/>
        <w:gridCol w:w="1417"/>
        <w:gridCol w:w="851"/>
        <w:gridCol w:w="1134"/>
        <w:gridCol w:w="992"/>
        <w:gridCol w:w="1276"/>
        <w:gridCol w:w="1559"/>
        <w:gridCol w:w="1418"/>
        <w:gridCol w:w="1842"/>
        <w:gridCol w:w="709"/>
      </w:tblGrid>
      <w:tr w:rsidR="00253283" w:rsidRPr="00242E94" w:rsidDel="004441CB" w14:paraId="030B7071" w14:textId="77777777" w:rsidTr="00F6037C">
        <w:trPr>
          <w:trHeight w:val="8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3B010" w14:textId="77777777" w:rsidR="007E032D" w:rsidRPr="00F6037C" w:rsidDel="004441CB" w:rsidRDefault="007E032D" w:rsidP="0025328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  <w:p w14:paraId="57E629F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4752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FD24E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ndom al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3D27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cealed al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D76FE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 comparabil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AD9B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lind subj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F6AE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lind therapis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4A11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lind assess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35D22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equate follow-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CB8B8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ntion-to-treat analy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B50C8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ween group comparis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BAE069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int estimates and</w:t>
            </w:r>
          </w:p>
          <w:p w14:paraId="7E3E774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il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73157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037C" w:rsidDel="004441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scores</w:t>
            </w:r>
          </w:p>
        </w:tc>
      </w:tr>
      <w:tr w:rsidR="00253283" w:rsidRPr="00242E94" w:rsidDel="004441CB" w14:paraId="7E9AC7AA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421465C7" w14:textId="4606C2D5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Ahmadizadeh 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et al. 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3914A8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E5D31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E031A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DEEAF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E961F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F54A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09A4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C6ACA4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7DE68F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0A6CE87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0F1E6A2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CDA527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72578B61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5575CD63" w14:textId="4C4CDBAD" w:rsidR="007E032D" w:rsidRPr="00F6037C" w:rsidDel="004441CB" w:rsidRDefault="007E032D" w:rsidP="00253283">
            <w:pPr>
              <w:ind w:left="80" w:hangingChars="50" w:hanging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Boggio 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et al. 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3552D8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0505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7BBB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49B46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9A812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587AD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CAE1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55FA67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2181CB5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0B61C31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4085E29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B53365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4B03FA3D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23ADD864" w14:textId="0EA8BE5F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Cohen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F5342B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32CD1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2625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B46B6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89B56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01CA0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F2CB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0052D2E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471B5C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195715D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3CEDC81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920D12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26B212AC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138049E1" w14:textId="61B71160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Fryml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B9EF8E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FB0A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8BE6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DC3C3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FE236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A10D1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7F3F8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7B5360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3DE55F9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238FEEAE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63C45B1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7EE8091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00C9CC02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790D1A11" w14:textId="2FE0B92D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Isserles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6ADE9D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F1046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36DD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DA8DD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7FCFF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AEBC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55F4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78F61DE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14E54C2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center"/>
          </w:tcPr>
          <w:p w14:paraId="3BA85BE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44DA629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904309E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53283" w:rsidRPr="00242E94" w:rsidDel="004441CB" w14:paraId="04A7C4E8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2ABE09DC" w14:textId="0C6D3ABA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Kozel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</w:t>
            </w:r>
            <w:r w:rsidR="00EB59CF" w:rsidRPr="00F603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78CFE4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312C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520B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F5931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193F3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BC52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E63EC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4E03568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711C152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5D650A6E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084E08E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4B7A7A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55B28777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460EE831" w14:textId="3786B7DA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Kozel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4EE807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2EE7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43C6B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A3E4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A3282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48CA5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86775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5D9C3BD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4DB1542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26F6C90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648A7EA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3029FBE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1DF1BD1A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3D03CE4D" w14:textId="085222FA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Nam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  <w:r w:rsidR="00EB59CF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60E334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D29D7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084B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1F9B2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90C02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8517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B009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0FE2E5C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E95778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8" w:type="dxa"/>
            <w:vAlign w:val="center"/>
          </w:tcPr>
          <w:p w14:paraId="1717626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772662D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6AA4A5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53283" w:rsidRPr="00242E94" w:rsidDel="004441CB" w14:paraId="503D3F5D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5DF04059" w14:textId="78B3E2D0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Osuch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  <w:r w:rsidR="00EB59CF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4E16F1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0DB7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050F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4E699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36CF9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734C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10E2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3FC9207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21F08DA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2477915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1A0EB31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0F9F51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1A7AF519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58B4A6DB" w14:textId="061201C0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Philip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9 </w:t>
            </w:r>
            <w:r w:rsidRPr="00F6037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C0AF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571F1C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45CE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7D7B1E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E8D5E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3255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C2EF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32BC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7772330C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731D4C7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460A794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1ADB2D6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5697A0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53283" w:rsidRPr="00242E94" w:rsidDel="004441CB" w14:paraId="2640100A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6E8D6D11" w14:textId="5572A0C6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hilip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8B7B3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29E253A" w14:textId="1E8E5415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70C3E" w14:textId="6E92CB21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D8F1F" w14:textId="1087A1C2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1887FA" w14:textId="3E555130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257B5B" w14:textId="7BADDE1E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A1D83" w14:textId="2184613B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B010F" w14:textId="582F16A3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19746775" w14:textId="6A1883BD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21B1A02A" w14:textId="4982D9AD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365A28A0" w14:textId="3BE5B0E4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3BD552E6" w14:textId="75BFFC02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1DA140E" w14:textId="6133C91E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0899926D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7A198D68" w14:textId="4A49F22F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Rosenberg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  <w:r w:rsidR="004C0AF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68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152BA0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68F8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C2B3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02D7A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176F6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92DB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C806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02D6D9F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774BDD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24A2895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0A7AAE1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1F75E33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2A0F6D9A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06932399" w14:textId="5EE69995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Watts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  <w:r w:rsidR="004C0AF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E568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5C9650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36C2A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787A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7B972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61FD8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7AF0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3A0D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F0D985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779A2BB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708B7A0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31D505B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5449B0C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2BD6168C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2CEC8656" w14:textId="1CEBE4C1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Ahmadizadeh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4C0AFD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68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8EA5F7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D4A5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A044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842B94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88C7B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2E0D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79F3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vAlign w:val="center"/>
          </w:tcPr>
          <w:p w14:paraId="64850E4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5F808956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61218B2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5EE401A7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6C203D21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53283" w:rsidRPr="00242E94" w:rsidDel="004441CB" w14:paraId="680BCCC2" w14:textId="77777777" w:rsidTr="00F6037C">
        <w:trPr>
          <w:trHeight w:val="624"/>
        </w:trPr>
        <w:tc>
          <w:tcPr>
            <w:tcW w:w="1560" w:type="dxa"/>
            <w:shd w:val="clear" w:color="auto" w:fill="auto"/>
            <w:vAlign w:val="center"/>
          </w:tcPr>
          <w:p w14:paraId="4F2BC091" w14:textId="20FB874B" w:rsidR="007E032D" w:rsidRPr="00F6037C" w:rsidDel="004441CB" w:rsidRDefault="007E032D" w:rsidP="0025328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Wout</w:t>
            </w:r>
            <w:r w:rsidR="00D1499F" w:rsidRPr="00F6037C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EB59CF" w:rsidRPr="00F603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68D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bookmarkStart w:id="1" w:name="_GoBack"/>
            <w:bookmarkEnd w:id="1"/>
          </w:p>
        </w:tc>
        <w:tc>
          <w:tcPr>
            <w:tcW w:w="1100" w:type="dxa"/>
            <w:shd w:val="clear" w:color="auto" w:fill="auto"/>
            <w:vAlign w:val="center"/>
          </w:tcPr>
          <w:p w14:paraId="5C874DFF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808E0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96008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B5C08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A8395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D6659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C3BB2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17CB13ED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64C8331A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vAlign w:val="center"/>
          </w:tcPr>
          <w:p w14:paraId="6F5D5BA3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vAlign w:val="center"/>
          </w:tcPr>
          <w:p w14:paraId="6B916B55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4CF841B" w14:textId="77777777" w:rsidR="007E032D" w:rsidRPr="00F6037C" w:rsidDel="004441CB" w:rsidRDefault="007E032D" w:rsidP="0025328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037C" w:rsidDel="004441C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</w:tbl>
    <w:p w14:paraId="27BB1D39" w14:textId="77777777" w:rsidR="007E032D" w:rsidRPr="00777EAB" w:rsidDel="004441CB" w:rsidRDefault="007E032D" w:rsidP="007E032D">
      <w:pPr>
        <w:rPr>
          <w:rFonts w:ascii="Times New Roman" w:hAnsi="Times New Roman"/>
        </w:rPr>
      </w:pPr>
      <w:r w:rsidRPr="00720C13" w:rsidDel="004441CB">
        <w:rPr>
          <w:rFonts w:ascii="Times New Roman" w:hAnsi="Times New Roman"/>
        </w:rPr>
        <w:t xml:space="preserve">0, indicates the criterion was not </w:t>
      </w:r>
      <w:r w:rsidDel="004441CB">
        <w:rPr>
          <w:rFonts w:ascii="Times New Roman" w:hAnsi="Times New Roman"/>
        </w:rPr>
        <w:t>satisfied; 1, indicates the criterion was satisfied.</w:t>
      </w:r>
    </w:p>
    <w:p w14:paraId="40025E07" w14:textId="77777777" w:rsidR="006237F7" w:rsidRDefault="006A3EC2"/>
    <w:sectPr w:rsidR="006237F7" w:rsidSect="00242E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BFB2B" w14:textId="77777777" w:rsidR="006A3EC2" w:rsidRDefault="006A3EC2" w:rsidP="007E032D">
      <w:r>
        <w:separator/>
      </w:r>
    </w:p>
  </w:endnote>
  <w:endnote w:type="continuationSeparator" w:id="0">
    <w:p w14:paraId="3E9AA1B0" w14:textId="77777777" w:rsidR="006A3EC2" w:rsidRDefault="006A3EC2" w:rsidP="007E0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84740" w14:textId="77777777" w:rsidR="006A3EC2" w:rsidRDefault="006A3EC2" w:rsidP="007E032D">
      <w:r>
        <w:separator/>
      </w:r>
    </w:p>
  </w:footnote>
  <w:footnote w:type="continuationSeparator" w:id="0">
    <w:p w14:paraId="41FACECA" w14:textId="77777777" w:rsidR="006A3EC2" w:rsidRDefault="006A3EC2" w:rsidP="007E0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20AD"/>
    <w:rsid w:val="00090FD2"/>
    <w:rsid w:val="001F56BD"/>
    <w:rsid w:val="00242E94"/>
    <w:rsid w:val="00253283"/>
    <w:rsid w:val="003713BF"/>
    <w:rsid w:val="00377C0B"/>
    <w:rsid w:val="003F6929"/>
    <w:rsid w:val="00413A1C"/>
    <w:rsid w:val="004C0AFD"/>
    <w:rsid w:val="00613937"/>
    <w:rsid w:val="00625874"/>
    <w:rsid w:val="006A3EC2"/>
    <w:rsid w:val="006A58E4"/>
    <w:rsid w:val="00735113"/>
    <w:rsid w:val="007E032D"/>
    <w:rsid w:val="008B7B3D"/>
    <w:rsid w:val="008E21F2"/>
    <w:rsid w:val="00A319A5"/>
    <w:rsid w:val="00CE5A87"/>
    <w:rsid w:val="00D1499F"/>
    <w:rsid w:val="00DD20AD"/>
    <w:rsid w:val="00E568D1"/>
    <w:rsid w:val="00E576FE"/>
    <w:rsid w:val="00E63B66"/>
    <w:rsid w:val="00EB59CF"/>
    <w:rsid w:val="00F521D2"/>
    <w:rsid w:val="00F6037C"/>
    <w:rsid w:val="00F7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215C0"/>
  <w15:docId w15:val="{0AA8399C-A759-4560-A7D5-68FCF8B0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3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032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032D"/>
    <w:rPr>
      <w:sz w:val="18"/>
      <w:szCs w:val="18"/>
    </w:rPr>
  </w:style>
  <w:style w:type="paragraph" w:styleId="a9">
    <w:name w:val="Revision"/>
    <w:hidden/>
    <w:uiPriority w:val="99"/>
    <w:semiHidden/>
    <w:rsid w:val="00253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 Laidi</dc:creator>
  <cp:lastModifiedBy>Zhang Bingbing</cp:lastModifiedBy>
  <cp:revision>8</cp:revision>
  <dcterms:created xsi:type="dcterms:W3CDTF">2020-01-29T11:20:00Z</dcterms:created>
  <dcterms:modified xsi:type="dcterms:W3CDTF">2020-05-05T09:53:00Z</dcterms:modified>
</cp:coreProperties>
</file>